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 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dicating predicted MHC-I epitope sequences, their length, position and method used for identification.</w:t>
      </w:r>
    </w:p>
    <w:tbl>
      <w:tblPr>
        <w:tblW w:w="84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720"/>
        <w:gridCol w:w="900"/>
        <w:gridCol w:w="990"/>
        <w:gridCol w:w="1710"/>
        <w:gridCol w:w="2340"/>
      </w:tblGrid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ele na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ptide lengt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od used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02: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QVHPFAL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nsus (ann,smm)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33: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AFSLTLLR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tmhcpan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33: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VCRDVFF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tmhcpan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33: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MSGTVS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tmhcpan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11: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PCVVP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nsus (ann,smm)</w:t>
            </w:r>
          </w:p>
        </w:tc>
      </w:tr>
      <w:tr>
        <w:trPr>
          <w:trHeight w:val="363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11: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SDTGIYA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nsus (ann,smm)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33: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VPKSIP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tmhcpan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07:56:00Z</dcterms:created>
  <dc:creator>Dr Anuradh Dubey</dc:creator>
  <dc:description/>
  <dc:language>en-US</dc:language>
  <cp:lastModifiedBy>Dr Anuradh Dubey</cp:lastModifiedBy>
  <dcterms:modified xsi:type="dcterms:W3CDTF">2014-11-03T07:57:00Z</dcterms:modified>
  <cp:revision>1</cp:revision>
  <dc:subject/>
  <dc:title/>
</cp:coreProperties>
</file>